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5A41F" w14:textId="34B2A8F6" w:rsidR="007E6ED8" w:rsidRPr="007E6ED8" w:rsidRDefault="007E6ED8" w:rsidP="007E6ED8">
      <w:pPr>
        <w:pStyle w:val="Heading3"/>
        <w:rPr>
          <w:rFonts w:ascii="Times New Roman" w:hAnsi="Times New Roman" w:cs="Times New Roman"/>
          <w:color w:val="auto"/>
          <w:sz w:val="24"/>
          <w:szCs w:val="36"/>
        </w:rPr>
      </w:pPr>
      <w:r w:rsidRPr="007E6ED8">
        <w:rPr>
          <w:rFonts w:ascii="Times New Roman" w:hAnsi="Times New Roman" w:cs="Times New Roman"/>
          <w:b/>
          <w:bCs/>
          <w:color w:val="auto"/>
          <w:sz w:val="24"/>
          <w:szCs w:val="36"/>
        </w:rPr>
        <w:t>S</w:t>
      </w:r>
      <w:r w:rsidRPr="007E6ED8">
        <w:rPr>
          <w:rFonts w:ascii="Times New Roman" w:hAnsi="Times New Roman" w:cs="Times New Roman"/>
          <w:b/>
          <w:bCs/>
          <w:color w:val="auto"/>
          <w:sz w:val="24"/>
          <w:szCs w:val="36"/>
        </w:rPr>
        <w:t>2</w:t>
      </w:r>
      <w:r w:rsidRPr="007E6ED8">
        <w:rPr>
          <w:rFonts w:ascii="Times New Roman" w:hAnsi="Times New Roman" w:cs="Times New Roman"/>
          <w:b/>
          <w:bCs/>
          <w:color w:val="auto"/>
          <w:sz w:val="24"/>
          <w:szCs w:val="36"/>
        </w:rPr>
        <w:t xml:space="preserve"> Table.</w:t>
      </w:r>
      <w:r w:rsidRPr="007E6ED8">
        <w:rPr>
          <w:rFonts w:ascii="Times New Roman" w:hAnsi="Times New Roman" w:cs="Times New Roman"/>
          <w:color w:val="auto"/>
          <w:sz w:val="24"/>
          <w:szCs w:val="36"/>
        </w:rPr>
        <w:t xml:space="preserve"> Frequency of themes during interviews about barriers for COVID-19 vaccination</w:t>
      </w:r>
    </w:p>
    <w:tbl>
      <w:tblPr>
        <w:tblStyle w:val="TableGrid"/>
        <w:tblW w:w="14174" w:type="dxa"/>
        <w:tblInd w:w="-5" w:type="dxa"/>
        <w:tblLook w:val="04A0" w:firstRow="1" w:lastRow="0" w:firstColumn="1" w:lastColumn="0" w:noHBand="0" w:noVBand="1"/>
      </w:tblPr>
      <w:tblGrid>
        <w:gridCol w:w="1216"/>
        <w:gridCol w:w="1510"/>
        <w:gridCol w:w="1234"/>
        <w:gridCol w:w="1101"/>
        <w:gridCol w:w="1350"/>
        <w:gridCol w:w="1296"/>
        <w:gridCol w:w="1217"/>
        <w:gridCol w:w="1234"/>
        <w:gridCol w:w="1536"/>
        <w:gridCol w:w="1394"/>
        <w:gridCol w:w="1086"/>
      </w:tblGrid>
      <w:tr w:rsidR="007E6ED8" w:rsidRPr="00992FEE" w14:paraId="5508C5D4" w14:textId="77777777" w:rsidTr="007A3E49">
        <w:trPr>
          <w:tblHeader/>
        </w:trPr>
        <w:tc>
          <w:tcPr>
            <w:tcW w:w="1192" w:type="dxa"/>
            <w:shd w:val="clear" w:color="auto" w:fill="D9D9D9" w:themeFill="background1" w:themeFillShade="D9"/>
            <w:vAlign w:val="center"/>
          </w:tcPr>
          <w:p w14:paraId="3735E41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p w14:paraId="297D4F3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475464D8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nymized ID number</w:t>
            </w:r>
          </w:p>
        </w:tc>
        <w:tc>
          <w:tcPr>
            <w:tcW w:w="1332" w:type="dxa"/>
            <w:shd w:val="clear" w:color="auto" w:fill="D9D9D9" w:themeFill="background1" w:themeFillShade="D9"/>
            <w:vAlign w:val="center"/>
          </w:tcPr>
          <w:p w14:paraId="0BAD7BF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1: Data system barrier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14:paraId="1979E09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2: Fear</w:t>
            </w:r>
          </w:p>
        </w:tc>
        <w:tc>
          <w:tcPr>
            <w:tcW w:w="1298" w:type="dxa"/>
            <w:shd w:val="clear" w:color="auto" w:fill="D9D9D9" w:themeFill="background1" w:themeFillShade="D9"/>
            <w:vAlign w:val="center"/>
          </w:tcPr>
          <w:p w14:paraId="73A8DDB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3: Financial constraints</w:t>
            </w: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14:paraId="304F64F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4: Health education and health promotion</w:t>
            </w:r>
          </w:p>
        </w:tc>
        <w:tc>
          <w:tcPr>
            <w:tcW w:w="1261" w:type="dxa"/>
            <w:shd w:val="clear" w:color="auto" w:fill="D9D9D9" w:themeFill="background1" w:themeFillShade="D9"/>
            <w:vAlign w:val="center"/>
          </w:tcPr>
          <w:p w14:paraId="70E03DE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5: Lifestyle and habit-related barriers</w:t>
            </w:r>
          </w:p>
        </w:tc>
        <w:tc>
          <w:tcPr>
            <w:tcW w:w="1332" w:type="dxa"/>
            <w:shd w:val="clear" w:color="auto" w:fill="D9D9D9" w:themeFill="background1" w:themeFillShade="D9"/>
            <w:vAlign w:val="center"/>
          </w:tcPr>
          <w:p w14:paraId="65B3A44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6: Policy barrier</w:t>
            </w:r>
          </w:p>
        </w:tc>
        <w:tc>
          <w:tcPr>
            <w:tcW w:w="1430" w:type="dxa"/>
            <w:shd w:val="clear" w:color="auto" w:fill="D9D9D9" w:themeFill="background1" w:themeFillShade="D9"/>
            <w:vAlign w:val="center"/>
          </w:tcPr>
          <w:p w14:paraId="37B21E3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7: Vaccine supply chain management</w:t>
            </w:r>
          </w:p>
        </w:tc>
        <w:tc>
          <w:tcPr>
            <w:tcW w:w="1453" w:type="dxa"/>
            <w:shd w:val="clear" w:color="auto" w:fill="D9D9D9" w:themeFill="background1" w:themeFillShade="D9"/>
            <w:vAlign w:val="center"/>
          </w:tcPr>
          <w:p w14:paraId="473E2FC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8: Language barrier</w:t>
            </w:r>
          </w:p>
        </w:tc>
        <w:tc>
          <w:tcPr>
            <w:tcW w:w="1102" w:type="dxa"/>
            <w:shd w:val="clear" w:color="auto" w:fill="D9D9D9" w:themeFill="background1" w:themeFillShade="D9"/>
            <w:vAlign w:val="center"/>
          </w:tcPr>
          <w:p w14:paraId="37BC7CB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9: Health service delivery</w:t>
            </w:r>
          </w:p>
        </w:tc>
      </w:tr>
      <w:tr w:rsidR="007E6ED8" w:rsidRPr="00992FEE" w14:paraId="26DF2328" w14:textId="77777777" w:rsidTr="007A3E49">
        <w:tc>
          <w:tcPr>
            <w:tcW w:w="1192" w:type="dxa"/>
            <w:vMerge w:val="restart"/>
          </w:tcPr>
          <w:p w14:paraId="4C9A37F2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migrant workers</w:t>
            </w:r>
          </w:p>
        </w:tc>
        <w:tc>
          <w:tcPr>
            <w:tcW w:w="1402" w:type="dxa"/>
          </w:tcPr>
          <w:p w14:paraId="53612843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1</w:t>
            </w:r>
          </w:p>
        </w:tc>
        <w:tc>
          <w:tcPr>
            <w:tcW w:w="1332" w:type="dxa"/>
          </w:tcPr>
          <w:p w14:paraId="51527B0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644618C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7031595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303D50A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3B4BB57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627D62C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7F446B1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7ECD9E5B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31410810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1FA721C8" w14:textId="77777777" w:rsidTr="007A3E49">
        <w:tc>
          <w:tcPr>
            <w:tcW w:w="1192" w:type="dxa"/>
            <w:vMerge/>
          </w:tcPr>
          <w:p w14:paraId="59548B19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1B69288F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2</w:t>
            </w:r>
          </w:p>
        </w:tc>
        <w:tc>
          <w:tcPr>
            <w:tcW w:w="1332" w:type="dxa"/>
          </w:tcPr>
          <w:p w14:paraId="2C45ADB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082564E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1D9CA03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1CBB8E4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1" w:type="dxa"/>
          </w:tcPr>
          <w:p w14:paraId="624E6FB8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7620C09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14:paraId="6188ECB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14:paraId="5CED371D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1368343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504C8AD9" w14:textId="77777777" w:rsidTr="007A3E49">
        <w:tc>
          <w:tcPr>
            <w:tcW w:w="1192" w:type="dxa"/>
            <w:vMerge/>
          </w:tcPr>
          <w:p w14:paraId="69C7B14C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CE9A0EE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3</w:t>
            </w:r>
          </w:p>
        </w:tc>
        <w:tc>
          <w:tcPr>
            <w:tcW w:w="1332" w:type="dxa"/>
          </w:tcPr>
          <w:p w14:paraId="19CF88A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49BA3F5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8" w:type="dxa"/>
          </w:tcPr>
          <w:p w14:paraId="091DC4A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</w:tcPr>
          <w:p w14:paraId="560EFE48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</w:tcPr>
          <w:p w14:paraId="183DFD68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1D2F2BD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35B0AAC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55942A1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301FD57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4907A02E" w14:textId="77777777" w:rsidTr="007A3E49">
        <w:tc>
          <w:tcPr>
            <w:tcW w:w="1192" w:type="dxa"/>
            <w:vMerge/>
          </w:tcPr>
          <w:p w14:paraId="23777A28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39960369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4</w:t>
            </w:r>
          </w:p>
        </w:tc>
        <w:tc>
          <w:tcPr>
            <w:tcW w:w="1332" w:type="dxa"/>
          </w:tcPr>
          <w:p w14:paraId="4B0D936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</w:tcPr>
          <w:p w14:paraId="62DDDD5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8" w:type="dxa"/>
          </w:tcPr>
          <w:p w14:paraId="74805E0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7BA3A760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50590BA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0321EB28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474701F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0A22856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6964546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3D96233B" w14:textId="77777777" w:rsidTr="007A3E49">
        <w:tc>
          <w:tcPr>
            <w:tcW w:w="1192" w:type="dxa"/>
            <w:vMerge/>
          </w:tcPr>
          <w:p w14:paraId="4498E299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3839D1E9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5</w:t>
            </w:r>
          </w:p>
        </w:tc>
        <w:tc>
          <w:tcPr>
            <w:tcW w:w="1332" w:type="dxa"/>
          </w:tcPr>
          <w:p w14:paraId="1D36B8A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5757A74D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8BA28B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78B9A67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</w:tcPr>
          <w:p w14:paraId="0534DC5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57F66BE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23960C0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14:paraId="4E59431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516F803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198ED271" w14:textId="77777777" w:rsidTr="007A3E49">
        <w:tc>
          <w:tcPr>
            <w:tcW w:w="1192" w:type="dxa"/>
            <w:vMerge/>
          </w:tcPr>
          <w:p w14:paraId="43D26E31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7ADA2CE2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6</w:t>
            </w:r>
          </w:p>
        </w:tc>
        <w:tc>
          <w:tcPr>
            <w:tcW w:w="1332" w:type="dxa"/>
          </w:tcPr>
          <w:p w14:paraId="1EF8C73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48FEB4F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6E720FF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28DC8B6B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2FDD635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5B3991F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4AA0BC5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1367389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79F3D06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05575D1D" w14:textId="77777777" w:rsidTr="007A3E49">
        <w:tc>
          <w:tcPr>
            <w:tcW w:w="1192" w:type="dxa"/>
            <w:vMerge/>
          </w:tcPr>
          <w:p w14:paraId="172BF66B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C9937A6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Myanmar 07</w:t>
            </w:r>
          </w:p>
        </w:tc>
        <w:tc>
          <w:tcPr>
            <w:tcW w:w="1332" w:type="dxa"/>
          </w:tcPr>
          <w:p w14:paraId="6CF8876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1570AD0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8" w:type="dxa"/>
          </w:tcPr>
          <w:p w14:paraId="1EA9C69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723591A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0C20E5D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651D676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3414CA8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1CA9D33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3A19A83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3629EEC0" w14:textId="77777777" w:rsidTr="007A3E49">
        <w:tc>
          <w:tcPr>
            <w:tcW w:w="1192" w:type="dxa"/>
            <w:vMerge w:val="restart"/>
          </w:tcPr>
          <w:p w14:paraId="039BE32D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Thai employers</w:t>
            </w:r>
          </w:p>
        </w:tc>
        <w:tc>
          <w:tcPr>
            <w:tcW w:w="1402" w:type="dxa"/>
          </w:tcPr>
          <w:p w14:paraId="0E66ED53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1</w:t>
            </w:r>
          </w:p>
        </w:tc>
        <w:tc>
          <w:tcPr>
            <w:tcW w:w="1332" w:type="dxa"/>
          </w:tcPr>
          <w:p w14:paraId="1DAB309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4B72F2FB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8" w:type="dxa"/>
          </w:tcPr>
          <w:p w14:paraId="13E06BE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2397C21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0FFE22B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23873E1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1666EB1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3" w:type="dxa"/>
          </w:tcPr>
          <w:p w14:paraId="055614F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14:paraId="5270383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6255C0F8" w14:textId="77777777" w:rsidTr="007A3E49">
        <w:tc>
          <w:tcPr>
            <w:tcW w:w="1192" w:type="dxa"/>
            <w:vMerge/>
          </w:tcPr>
          <w:p w14:paraId="01B901E3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318A158B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2</w:t>
            </w:r>
          </w:p>
        </w:tc>
        <w:tc>
          <w:tcPr>
            <w:tcW w:w="1332" w:type="dxa"/>
          </w:tcPr>
          <w:p w14:paraId="1969323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73B7513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5AB3E63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429415E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</w:tcPr>
          <w:p w14:paraId="4619797D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5A569530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46A6380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14:paraId="71C0BD28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14:paraId="0A25AC7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1C11ABC2" w14:textId="77777777" w:rsidTr="007A3E49">
        <w:tc>
          <w:tcPr>
            <w:tcW w:w="1192" w:type="dxa"/>
            <w:vMerge/>
          </w:tcPr>
          <w:p w14:paraId="0ED8DA57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303CF2D4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3</w:t>
            </w:r>
          </w:p>
        </w:tc>
        <w:tc>
          <w:tcPr>
            <w:tcW w:w="1332" w:type="dxa"/>
          </w:tcPr>
          <w:p w14:paraId="2D3C83D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</w:tcPr>
          <w:p w14:paraId="059A73E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115CF92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6" w:type="dxa"/>
          </w:tcPr>
          <w:p w14:paraId="36CF024B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3E97C8C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2" w:type="dxa"/>
          </w:tcPr>
          <w:p w14:paraId="5FFDF90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14:paraId="2D470B4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3" w:type="dxa"/>
          </w:tcPr>
          <w:p w14:paraId="1988BA8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2D6879B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ED8" w:rsidRPr="00992FEE" w14:paraId="06DB55CC" w14:textId="77777777" w:rsidTr="007A3E49">
        <w:tc>
          <w:tcPr>
            <w:tcW w:w="1192" w:type="dxa"/>
            <w:vMerge/>
          </w:tcPr>
          <w:p w14:paraId="6CF7023F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5B1E23BF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4</w:t>
            </w:r>
          </w:p>
        </w:tc>
        <w:tc>
          <w:tcPr>
            <w:tcW w:w="1332" w:type="dxa"/>
          </w:tcPr>
          <w:p w14:paraId="2E4E2FC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088BB38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7272C11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37659B8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500BF7F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76356100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78D730C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72769B1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14:paraId="4B2934C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598B1AE2" w14:textId="77777777" w:rsidTr="007A3E49">
        <w:tc>
          <w:tcPr>
            <w:tcW w:w="1192" w:type="dxa"/>
            <w:vMerge/>
          </w:tcPr>
          <w:p w14:paraId="277724DD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0CDFD24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5</w:t>
            </w:r>
          </w:p>
        </w:tc>
        <w:tc>
          <w:tcPr>
            <w:tcW w:w="1332" w:type="dxa"/>
          </w:tcPr>
          <w:p w14:paraId="1975132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3B6CF7D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E6DCFA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35C4D30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5AE0695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6E36187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dxa"/>
          </w:tcPr>
          <w:p w14:paraId="2C55F36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3" w:type="dxa"/>
          </w:tcPr>
          <w:p w14:paraId="7867DCFB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43958138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1AD0AF33" w14:textId="77777777" w:rsidTr="007A3E49">
        <w:tc>
          <w:tcPr>
            <w:tcW w:w="1192" w:type="dxa"/>
            <w:vMerge/>
          </w:tcPr>
          <w:p w14:paraId="48932C43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5115F036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Employer 06</w:t>
            </w:r>
          </w:p>
        </w:tc>
        <w:tc>
          <w:tcPr>
            <w:tcW w:w="1332" w:type="dxa"/>
          </w:tcPr>
          <w:p w14:paraId="51AD3AB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7DB20B9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327397E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1796DF5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1203F550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3CE6C19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7B9CF120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3" w:type="dxa"/>
          </w:tcPr>
          <w:p w14:paraId="4EDB58D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2" w:type="dxa"/>
          </w:tcPr>
          <w:p w14:paraId="4FEB8EC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3799DCCC" w14:textId="77777777" w:rsidTr="007A3E49">
        <w:tc>
          <w:tcPr>
            <w:tcW w:w="1192" w:type="dxa"/>
            <w:vMerge w:val="restart"/>
          </w:tcPr>
          <w:p w14:paraId="52DE01A1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  <w:p w14:paraId="29F16FFB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healthcare provider</w:t>
            </w:r>
          </w:p>
        </w:tc>
        <w:tc>
          <w:tcPr>
            <w:tcW w:w="1402" w:type="dxa"/>
          </w:tcPr>
          <w:p w14:paraId="2E61B8A4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1</w:t>
            </w:r>
          </w:p>
        </w:tc>
        <w:tc>
          <w:tcPr>
            <w:tcW w:w="1332" w:type="dxa"/>
          </w:tcPr>
          <w:p w14:paraId="75F537D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</w:tcPr>
          <w:p w14:paraId="5B6CA2F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71B42EB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287259DD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45EE2C28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5D20CF3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4EB9BB1B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3" w:type="dxa"/>
          </w:tcPr>
          <w:p w14:paraId="464BE40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14:paraId="6876FB7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6A786B6B" w14:textId="77777777" w:rsidTr="007A3E49">
        <w:tc>
          <w:tcPr>
            <w:tcW w:w="1192" w:type="dxa"/>
            <w:vMerge/>
          </w:tcPr>
          <w:p w14:paraId="24B84C69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4D582ADD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2</w:t>
            </w:r>
          </w:p>
        </w:tc>
        <w:tc>
          <w:tcPr>
            <w:tcW w:w="1332" w:type="dxa"/>
          </w:tcPr>
          <w:p w14:paraId="4A714E8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</w:tcPr>
          <w:p w14:paraId="77DD8C1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0955524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2941957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540F570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6B8BC51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6C142F9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3" w:type="dxa"/>
          </w:tcPr>
          <w:p w14:paraId="5D7264A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14:paraId="088B7E4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12503571" w14:textId="77777777" w:rsidTr="007A3E49">
        <w:tc>
          <w:tcPr>
            <w:tcW w:w="1192" w:type="dxa"/>
            <w:vMerge/>
          </w:tcPr>
          <w:p w14:paraId="28BDCADA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141BE504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3</w:t>
            </w:r>
          </w:p>
        </w:tc>
        <w:tc>
          <w:tcPr>
            <w:tcW w:w="1332" w:type="dxa"/>
          </w:tcPr>
          <w:p w14:paraId="0D2D7970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</w:tcPr>
          <w:p w14:paraId="24986CE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0696514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4FB9D51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273065DD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06C0A3F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275EAB3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75DB6C8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2" w:type="dxa"/>
          </w:tcPr>
          <w:p w14:paraId="7DDFEB3B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522ADBDC" w14:textId="77777777" w:rsidTr="007A3E49">
        <w:tc>
          <w:tcPr>
            <w:tcW w:w="1192" w:type="dxa"/>
            <w:vMerge/>
          </w:tcPr>
          <w:p w14:paraId="2A1EDF08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7D5F0B79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4</w:t>
            </w:r>
          </w:p>
        </w:tc>
        <w:tc>
          <w:tcPr>
            <w:tcW w:w="1332" w:type="dxa"/>
          </w:tcPr>
          <w:p w14:paraId="42480B6E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</w:tcPr>
          <w:p w14:paraId="60EB592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3FC7C6A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6E1C787D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5547375D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2823D09D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0106EB1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3" w:type="dxa"/>
          </w:tcPr>
          <w:p w14:paraId="01763D0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2" w:type="dxa"/>
          </w:tcPr>
          <w:p w14:paraId="300F332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1775C310" w14:textId="77777777" w:rsidTr="007A3E49">
        <w:tc>
          <w:tcPr>
            <w:tcW w:w="1192" w:type="dxa"/>
            <w:vMerge/>
          </w:tcPr>
          <w:p w14:paraId="5141734E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56F15A8A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5</w:t>
            </w:r>
          </w:p>
        </w:tc>
        <w:tc>
          <w:tcPr>
            <w:tcW w:w="1332" w:type="dxa"/>
          </w:tcPr>
          <w:p w14:paraId="042B4CD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</w:tcPr>
          <w:p w14:paraId="0C30368B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30A922D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63A9D88F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</w:tcPr>
          <w:p w14:paraId="05E5D2F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5CDB58F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65F0287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3" w:type="dxa"/>
          </w:tcPr>
          <w:p w14:paraId="494DFE7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14:paraId="5027871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6ED8" w:rsidRPr="00992FEE" w14:paraId="7AD672EF" w14:textId="77777777" w:rsidTr="007A3E49">
        <w:tc>
          <w:tcPr>
            <w:tcW w:w="1192" w:type="dxa"/>
            <w:vMerge/>
          </w:tcPr>
          <w:p w14:paraId="1BC90A84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AA52B4B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6</w:t>
            </w:r>
          </w:p>
        </w:tc>
        <w:tc>
          <w:tcPr>
            <w:tcW w:w="1332" w:type="dxa"/>
          </w:tcPr>
          <w:p w14:paraId="7D7A9EB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</w:tcPr>
          <w:p w14:paraId="6427640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5634B46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3EF9FA8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1" w:type="dxa"/>
          </w:tcPr>
          <w:p w14:paraId="170C295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4899C4F8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4E262EF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3" w:type="dxa"/>
          </w:tcPr>
          <w:p w14:paraId="29E3AD0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2" w:type="dxa"/>
          </w:tcPr>
          <w:p w14:paraId="1E7147A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0D0F9C44" w14:textId="77777777" w:rsidTr="007A3E49">
        <w:tc>
          <w:tcPr>
            <w:tcW w:w="1192" w:type="dxa"/>
            <w:vMerge/>
          </w:tcPr>
          <w:p w14:paraId="10042D8B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B53E492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7</w:t>
            </w:r>
          </w:p>
        </w:tc>
        <w:tc>
          <w:tcPr>
            <w:tcW w:w="1332" w:type="dxa"/>
          </w:tcPr>
          <w:p w14:paraId="2C747BE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0BC2E02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4E1D323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511B8AB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28A4A309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4F0F57FA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1AAEE52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42996F5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14:paraId="13505D1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4EA452C0" w14:textId="77777777" w:rsidTr="007A3E49">
        <w:tc>
          <w:tcPr>
            <w:tcW w:w="1192" w:type="dxa"/>
            <w:vMerge/>
          </w:tcPr>
          <w:p w14:paraId="2AEA8192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1797F9B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8</w:t>
            </w:r>
          </w:p>
        </w:tc>
        <w:tc>
          <w:tcPr>
            <w:tcW w:w="1332" w:type="dxa"/>
          </w:tcPr>
          <w:p w14:paraId="2D210E50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682EE4F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6A1284CC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637D7CF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602F2CE6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0CDA5D5B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303C31D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14:paraId="104FFCE4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2" w:type="dxa"/>
          </w:tcPr>
          <w:p w14:paraId="67A561C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E6ED8" w:rsidRPr="00992FEE" w14:paraId="28A3F940" w14:textId="77777777" w:rsidTr="007A3E49">
        <w:tc>
          <w:tcPr>
            <w:tcW w:w="1192" w:type="dxa"/>
            <w:vMerge/>
          </w:tcPr>
          <w:p w14:paraId="11077295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5C38802" w14:textId="77777777" w:rsidR="007E6ED8" w:rsidRPr="00992FEE" w:rsidRDefault="007E6ED8" w:rsidP="007A3E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Provider 09</w:t>
            </w:r>
          </w:p>
        </w:tc>
        <w:tc>
          <w:tcPr>
            <w:tcW w:w="1332" w:type="dxa"/>
          </w:tcPr>
          <w:p w14:paraId="1945925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6" w:type="dxa"/>
          </w:tcPr>
          <w:p w14:paraId="1D0ADBE2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8" w:type="dxa"/>
          </w:tcPr>
          <w:p w14:paraId="44A2384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</w:tcPr>
          <w:p w14:paraId="1E54F693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1" w:type="dxa"/>
          </w:tcPr>
          <w:p w14:paraId="3C841A87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2" w:type="dxa"/>
          </w:tcPr>
          <w:p w14:paraId="32FA7E9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14:paraId="4ED64C2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</w:tcPr>
          <w:p w14:paraId="0E336475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2" w:type="dxa"/>
          </w:tcPr>
          <w:p w14:paraId="64A1A781" w14:textId="77777777" w:rsidR="007E6ED8" w:rsidRPr="00992FEE" w:rsidRDefault="007E6ED8" w:rsidP="007A3E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2F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59DC99E" w14:textId="77777777" w:rsidR="007E6ED8" w:rsidRPr="00992FEE" w:rsidRDefault="007E6ED8" w:rsidP="007E6E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9C2580" w14:textId="16B23119" w:rsidR="003D7B16" w:rsidRPr="007E6ED8" w:rsidRDefault="003D7B16" w:rsidP="007E6ED8"/>
    <w:sectPr w:rsidR="003D7B16" w:rsidRPr="007E6ED8" w:rsidSect="00A67C2C">
      <w:pgSz w:w="16838" w:h="11906" w:orient="landscape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yidaungsu">
    <w:panose1 w:val="020B0502040204020203"/>
    <w:charset w:val="00"/>
    <w:family w:val="swiss"/>
    <w:pitch w:val="variable"/>
    <w:sig w:usb0="00000003" w:usb1="10000000" w:usb2="000004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41E7"/>
    <w:rsid w:val="003D7B16"/>
    <w:rsid w:val="005741E7"/>
    <w:rsid w:val="007E6ED8"/>
    <w:rsid w:val="009A581D"/>
    <w:rsid w:val="00A200AA"/>
    <w:rsid w:val="00A62E31"/>
    <w:rsid w:val="00A67C2C"/>
    <w:rsid w:val="00E26B24"/>
    <w:rsid w:val="00E6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55AA1"/>
  <w15:chartTrackingRefBased/>
  <w15:docId w15:val="{DD6CBFF3-834A-4AA8-89B0-1F59D1B77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Pyidaungsu" w:eastAsiaTheme="minorHAnsi" w:hAnsi="Pyidaungsu" w:cs="Pyidaungsu"/>
        <w:sz w:val="28"/>
        <w:szCs w:val="28"/>
        <w:lang w:val="en-US" w:eastAsia="en-US" w:bidi="th-TH"/>
        <w14:ligatures w14:val="all"/>
        <w14:cntxtAlts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C2C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41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1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1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1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1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1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1E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1E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5741E7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1E7"/>
    <w:rPr>
      <w:rFonts w:asciiTheme="minorHAnsi" w:eastAsiaTheme="majorEastAsia" w:hAnsiTheme="minorHAnsi" w:cstheme="majorBidi"/>
      <w:i/>
      <w:iCs/>
      <w:color w:val="0F4761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1E7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1E7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1E7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1E7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1E7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574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741E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741E7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741E7"/>
    <w:pPr>
      <w:spacing w:before="160"/>
      <w:jc w:val="center"/>
    </w:pPr>
    <w:rPr>
      <w:rFonts w:cs="Angsana New"/>
      <w:i/>
      <w:iCs/>
      <w:color w:val="404040" w:themeColor="text1" w:themeTint="BF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5741E7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5741E7"/>
    <w:pPr>
      <w:ind w:left="720"/>
      <w:contextualSpacing/>
    </w:pPr>
    <w:rPr>
      <w:rFonts w:cs="Angsana New"/>
      <w:szCs w:val="35"/>
    </w:rPr>
  </w:style>
  <w:style w:type="character" w:styleId="IntenseEmphasis">
    <w:name w:val="Intense Emphasis"/>
    <w:basedOn w:val="DefaultParagraphFont"/>
    <w:uiPriority w:val="21"/>
    <w:qFormat/>
    <w:rsid w:val="00574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1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1E7"/>
    <w:rPr>
      <w:rFonts w:cs="Angsana New"/>
      <w:i/>
      <w:iCs/>
      <w:color w:val="0F4761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5741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C2C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Htet</dc:creator>
  <cp:keywords/>
  <dc:description/>
  <cp:lastModifiedBy>Hein Htet</cp:lastModifiedBy>
  <cp:revision>8</cp:revision>
  <dcterms:created xsi:type="dcterms:W3CDTF">2024-12-09T06:16:00Z</dcterms:created>
  <dcterms:modified xsi:type="dcterms:W3CDTF">2024-12-09T06:17:00Z</dcterms:modified>
</cp:coreProperties>
</file>